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AD" w:rsidRPr="003F690B" w:rsidRDefault="005058D1" w:rsidP="00A7335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5058D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1</w:t>
      </w:r>
      <w:r w:rsidR="003173A0" w:rsidRPr="003F69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="00A7335B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5B12AD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linical and molecular characteristics</w:t>
      </w:r>
      <w:r w:rsidR="00403FBD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f</w:t>
      </w:r>
      <w:r w:rsidR="005B12AD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atients in CGGA</w:t>
      </w:r>
      <w:r w:rsidR="00753917" w:rsidRPr="003F69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and TCGA</w:t>
      </w:r>
      <w:r w:rsidR="005B12AD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403FBD" w:rsidRPr="003F690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atase</w:t>
      </w:r>
      <w:r w:rsidR="00753917" w:rsidRPr="003F690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2693"/>
        <w:gridCol w:w="2552"/>
      </w:tblGrid>
      <w:tr w:rsidR="00940AFA" w:rsidRPr="00940AFA" w:rsidTr="001B3945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66BE" w:rsidRPr="00940AFA" w:rsidRDefault="001B3945" w:rsidP="001C5897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66BE" w:rsidRPr="00940AFA" w:rsidRDefault="004166BE" w:rsidP="001C589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GGA</w:t>
            </w:r>
          </w:p>
          <w:p w:rsidR="004166BE" w:rsidRPr="00940AFA" w:rsidRDefault="004166BE" w:rsidP="001C589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n=32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66BE" w:rsidRPr="00940AFA" w:rsidRDefault="004166BE" w:rsidP="001C5897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CGA</w:t>
            </w:r>
          </w:p>
          <w:p w:rsidR="004166BE" w:rsidRPr="00940AFA" w:rsidRDefault="004166BE" w:rsidP="001C5897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n=</w:t>
            </w:r>
            <w:r w:rsidR="00AC4417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9</w:t>
            </w: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940AFA" w:rsidRPr="00940AFA" w:rsidTr="001B3945">
        <w:trPr>
          <w:gridAfter w:val="2"/>
          <w:wAfter w:w="5245" w:type="dxa"/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A2D51" w:rsidRPr="00940AFA" w:rsidRDefault="007A2D51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B12AD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ean (range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B12AD" w:rsidRPr="00940AFA" w:rsidRDefault="00AC4417" w:rsidP="00AC44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3.32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8</w:t>
            </w: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B12AD" w:rsidRPr="00940AFA" w:rsidRDefault="00670CDE" w:rsidP="00670C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7.34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1</w:t>
            </w: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8</w:t>
            </w: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="004166BE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5B12AD" w:rsidRPr="00940AFA" w:rsidRDefault="005B12AD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B12AD" w:rsidRPr="00940AFA" w:rsidRDefault="005B12AD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B12AD" w:rsidRPr="00940AFA" w:rsidRDefault="005B12AD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3 (6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670CDE" w:rsidP="004E6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8</w:t>
            </w:r>
            <w:r w:rsidR="004E61E5"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53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 (38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670CDE" w:rsidP="004E6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68</w:t>
            </w:r>
            <w:r w:rsidR="004E61E5"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38%)</w:t>
            </w:r>
          </w:p>
        </w:tc>
      </w:tr>
      <w:tr w:rsidR="00670CDE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670CDE" w:rsidRPr="00940AFA" w:rsidRDefault="00670CD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70CDE" w:rsidRPr="00940AFA" w:rsidRDefault="004E61E5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670CDE" w:rsidRPr="00940AFA" w:rsidRDefault="00670CDE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</w:t>
            </w:r>
            <w:r w:rsidR="004E61E5"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9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55078F" w:rsidRPr="00940AFA" w:rsidRDefault="0006479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HO </w:t>
            </w:r>
            <w:r w:rsidR="0055078F"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55078F" w:rsidRPr="00940AFA" w:rsidRDefault="0055078F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55078F" w:rsidRPr="00940AFA" w:rsidRDefault="0055078F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= 2 \* ROMAN </w:instrTex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940AFA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II</w: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 (34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670CDE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3 (32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= 3 \* ROMAN </w:instrTex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940AFA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III</w: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 (22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670CDE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5 (35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= 4 \* ROMAN </w:instrTex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940AFA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IV</w:t>
            </w: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 (22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670CDE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8 (24%)</w:t>
            </w:r>
          </w:p>
        </w:tc>
      </w:tr>
      <w:tr w:rsidR="00670CDE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670CDE" w:rsidRPr="00940AFA" w:rsidRDefault="00670CDE" w:rsidP="001B394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70CDE" w:rsidRPr="00940AFA" w:rsidRDefault="00670CD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670CDE" w:rsidRPr="00940AFA" w:rsidRDefault="00670CDE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 (9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D323D5" w:rsidRPr="00940AFA" w:rsidRDefault="00D323D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GA subtyp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D323D5" w:rsidRPr="00940AFA" w:rsidRDefault="00D323D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323D5" w:rsidRPr="00940AFA" w:rsidRDefault="00D323D5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ral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(25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5 (16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neura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 (31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0 (36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assical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 (23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 (13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senchyma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 (21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5 (15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7 (20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CD1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DH stat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 (51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43 (63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940AFA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d-typ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940AFA" w:rsidRDefault="004166BE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 (49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46 (35%)</w:t>
            </w:r>
          </w:p>
        </w:tc>
      </w:tr>
      <w:tr w:rsidR="004E61E5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E61E5" w:rsidRPr="00940AFA" w:rsidRDefault="004E61E5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E61E5" w:rsidRPr="00940AFA" w:rsidRDefault="00940AFA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E61E5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 (1.4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MT promoter statu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3F4EA2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GoBack" w:colFirst="0" w:colLast="1"/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y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3F4EA2" w:rsidRDefault="004166BE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727AA6" w:rsidRPr="003F4E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9</w:t>
            </w: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727AA6" w:rsidRPr="003F4E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3</w:t>
            </w: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92 (70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3F4EA2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methylate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3F4EA2" w:rsidRDefault="004166BE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727AA6" w:rsidRPr="003F4E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</w:t>
            </w: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727AA6" w:rsidRPr="003F4E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</w:t>
            </w: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8 (24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4166BE" w:rsidRPr="003F4EA2" w:rsidRDefault="004166BE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166BE" w:rsidRPr="003F4EA2" w:rsidRDefault="004166BE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EA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 (21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4166BE" w:rsidRPr="00940AFA" w:rsidRDefault="004E61E5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9</w:t>
            </w:r>
            <w:r w:rsidR="00940AFA"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6%)</w:t>
            </w:r>
          </w:p>
        </w:tc>
      </w:tr>
      <w:bookmarkEnd w:id="0"/>
      <w:tr w:rsidR="00E54267" w:rsidRPr="002C3155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E54267" w:rsidRPr="00404D49" w:rsidRDefault="00E54267" w:rsidP="00E542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p/19q deletio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E54267" w:rsidRPr="00404D49" w:rsidRDefault="00E54267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E54267" w:rsidRPr="00404D49" w:rsidRDefault="00E54267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3155" w:rsidRPr="002C3155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E54267" w:rsidRPr="00404D49" w:rsidRDefault="00E54267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E54267" w:rsidRPr="00404D49" w:rsidRDefault="00B427AD" w:rsidP="00F2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="00F25C24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8</w:t>
            </w:r>
            <w:r w:rsidR="002C3155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6</w:t>
            </w:r>
            <w:r w:rsidR="00F25C24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="002C3155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E54267" w:rsidRPr="00727AA6" w:rsidRDefault="00303603" w:rsidP="003036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7AA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20 (74%)</w:t>
            </w:r>
          </w:p>
        </w:tc>
      </w:tr>
      <w:tr w:rsidR="00E54267" w:rsidRPr="002C3155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E54267" w:rsidRPr="00404D49" w:rsidRDefault="00E54267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E54267" w:rsidRPr="00404D49" w:rsidRDefault="00B427AD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</w:t>
            </w:r>
            <w:r w:rsidR="002C3155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11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E54267" w:rsidRPr="00727AA6" w:rsidRDefault="001A43D0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7AA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2</w:t>
            </w:r>
            <w:r w:rsidR="00303603" w:rsidRPr="00727AA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25%)</w:t>
            </w:r>
          </w:p>
        </w:tc>
      </w:tr>
      <w:tr w:rsidR="00E54267" w:rsidRPr="002C3155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E54267" w:rsidRPr="00404D49" w:rsidRDefault="00E54267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E54267" w:rsidRPr="00404D49" w:rsidRDefault="00F25C24" w:rsidP="00F2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1</w:t>
            </w:r>
            <w:r w:rsidR="002C3155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2</w:t>
            </w:r>
            <w:r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="002C3155" w:rsidRPr="00404D4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E54267" w:rsidRPr="00727AA6" w:rsidRDefault="001A43D0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7AA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="00303603" w:rsidRPr="00727AA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1%)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404D49" w:rsidRDefault="004166BE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4D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404D49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404D49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 (65%)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(26%)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9%)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4166BE" w:rsidRPr="00940AFA" w:rsidRDefault="004166BE" w:rsidP="001C58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1B3945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 (49%)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940AFA" w:rsidRPr="00940AFA" w:rsidTr="00753917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 (39%)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40AFA" w:rsidRPr="00940AFA" w:rsidTr="00753917">
        <w:trPr>
          <w:trHeight w:val="285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AFA" w:rsidRPr="00940AFA" w:rsidRDefault="00940AFA" w:rsidP="00753917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AFA" w:rsidRPr="00940AFA" w:rsidRDefault="00940AFA" w:rsidP="006366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40A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2%)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AFA" w:rsidRPr="00940AFA" w:rsidRDefault="00940AFA" w:rsidP="001C58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C1607" w:rsidRPr="00A312D8" w:rsidRDefault="00EC1607" w:rsidP="005B12AD">
      <w:pPr>
        <w:rPr>
          <w:rFonts w:ascii="Times New Roman" w:hAnsi="Times New Roman" w:cs="Times New Roman"/>
          <w:sz w:val="20"/>
          <w:szCs w:val="20"/>
        </w:rPr>
      </w:pPr>
    </w:p>
    <w:sectPr w:rsidR="00EC1607" w:rsidRPr="00A3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9E5" w:rsidRDefault="00BA79E5" w:rsidP="005B12AD">
      <w:r>
        <w:separator/>
      </w:r>
    </w:p>
  </w:endnote>
  <w:endnote w:type="continuationSeparator" w:id="0">
    <w:p w:rsidR="00BA79E5" w:rsidRDefault="00BA79E5" w:rsidP="005B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9E5" w:rsidRDefault="00BA79E5" w:rsidP="005B12AD">
      <w:r>
        <w:separator/>
      </w:r>
    </w:p>
  </w:footnote>
  <w:footnote w:type="continuationSeparator" w:id="0">
    <w:p w:rsidR="00BA79E5" w:rsidRDefault="00BA79E5" w:rsidP="005B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DC4"/>
    <w:rsid w:val="00064795"/>
    <w:rsid w:val="0006479D"/>
    <w:rsid w:val="00126252"/>
    <w:rsid w:val="00182A8E"/>
    <w:rsid w:val="001A43D0"/>
    <w:rsid w:val="001B3945"/>
    <w:rsid w:val="001C5897"/>
    <w:rsid w:val="00271FB2"/>
    <w:rsid w:val="002A2F0E"/>
    <w:rsid w:val="002C3155"/>
    <w:rsid w:val="002C3B3F"/>
    <w:rsid w:val="00303603"/>
    <w:rsid w:val="003173A0"/>
    <w:rsid w:val="003244DE"/>
    <w:rsid w:val="00365C25"/>
    <w:rsid w:val="00374230"/>
    <w:rsid w:val="003769EC"/>
    <w:rsid w:val="003D56EA"/>
    <w:rsid w:val="003E4B17"/>
    <w:rsid w:val="003F4EA2"/>
    <w:rsid w:val="003F690B"/>
    <w:rsid w:val="00403FBD"/>
    <w:rsid w:val="00404D49"/>
    <w:rsid w:val="004166BE"/>
    <w:rsid w:val="004E61E5"/>
    <w:rsid w:val="005058D1"/>
    <w:rsid w:val="0055078F"/>
    <w:rsid w:val="005A625F"/>
    <w:rsid w:val="005B12AD"/>
    <w:rsid w:val="005D20F3"/>
    <w:rsid w:val="005D409C"/>
    <w:rsid w:val="005F0012"/>
    <w:rsid w:val="005F3059"/>
    <w:rsid w:val="0062375B"/>
    <w:rsid w:val="00670CDE"/>
    <w:rsid w:val="00674912"/>
    <w:rsid w:val="006E2279"/>
    <w:rsid w:val="00701CB3"/>
    <w:rsid w:val="00727AA6"/>
    <w:rsid w:val="00753917"/>
    <w:rsid w:val="007A2D51"/>
    <w:rsid w:val="007E5DC4"/>
    <w:rsid w:val="008459D8"/>
    <w:rsid w:val="00871F72"/>
    <w:rsid w:val="00940AFA"/>
    <w:rsid w:val="00991182"/>
    <w:rsid w:val="009E72AF"/>
    <w:rsid w:val="00A15ADD"/>
    <w:rsid w:val="00A312D8"/>
    <w:rsid w:val="00A7335B"/>
    <w:rsid w:val="00AC4417"/>
    <w:rsid w:val="00AE0790"/>
    <w:rsid w:val="00B427AD"/>
    <w:rsid w:val="00BA399F"/>
    <w:rsid w:val="00BA79E5"/>
    <w:rsid w:val="00C825E8"/>
    <w:rsid w:val="00CD16E0"/>
    <w:rsid w:val="00CE56AD"/>
    <w:rsid w:val="00D323D5"/>
    <w:rsid w:val="00D5113E"/>
    <w:rsid w:val="00D7287A"/>
    <w:rsid w:val="00E54267"/>
    <w:rsid w:val="00E925A7"/>
    <w:rsid w:val="00EC1607"/>
    <w:rsid w:val="00F1572F"/>
    <w:rsid w:val="00F25A08"/>
    <w:rsid w:val="00F25C24"/>
    <w:rsid w:val="00F555A6"/>
    <w:rsid w:val="00F8653C"/>
    <w:rsid w:val="00FF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2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44</Words>
  <Characters>824</Characters>
  <Application>Microsoft Office Word</Application>
  <DocSecurity>0</DocSecurity>
  <Lines>6</Lines>
  <Paragraphs>1</Paragraphs>
  <ScaleCrop>false</ScaleCrop>
  <Company>Microsoft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tar</dc:creator>
  <cp:lastModifiedBy>ky</cp:lastModifiedBy>
  <cp:revision>23</cp:revision>
  <dcterms:created xsi:type="dcterms:W3CDTF">2018-10-19T06:45:00Z</dcterms:created>
  <dcterms:modified xsi:type="dcterms:W3CDTF">2019-11-20T02:00:00Z</dcterms:modified>
</cp:coreProperties>
</file>